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1DA5D" w14:textId="73C96877" w:rsidR="009F63E1" w:rsidRDefault="0082263D" w:rsidP="009F63E1">
      <w:pPr>
        <w:spacing w:after="0" w:line="24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S3 Table</w:t>
      </w:r>
      <w:r w:rsidR="009F63E1">
        <w:rPr>
          <w:rFonts w:ascii="Times New Roman" w:hAnsi="Times New Roman" w:cs="Times New Roman"/>
          <w:b/>
          <w:bCs/>
          <w:szCs w:val="22"/>
        </w:rPr>
        <w:t>.</w:t>
      </w:r>
      <w:r w:rsidR="009F63E1" w:rsidRPr="004D2F3A">
        <w:rPr>
          <w:rFonts w:ascii="Times New Roman" w:hAnsi="Times New Roman" w:cs="Times New Roman"/>
          <w:szCs w:val="22"/>
        </w:rPr>
        <w:t xml:space="preserve"> Models </w:t>
      </w:r>
      <w:r w:rsidR="009F63E1">
        <w:rPr>
          <w:rFonts w:ascii="Times New Roman" w:hAnsi="Times New Roman" w:cs="Times New Roman"/>
          <w:szCs w:val="22"/>
        </w:rPr>
        <w:t>integrating</w:t>
      </w:r>
      <w:r w:rsidR="009F63E1" w:rsidRPr="004D2F3A">
        <w:rPr>
          <w:rFonts w:ascii="Times New Roman" w:hAnsi="Times New Roman" w:cs="Times New Roman"/>
          <w:szCs w:val="22"/>
        </w:rPr>
        <w:t xml:space="preserve"> clinical, endoscop</w:t>
      </w:r>
      <w:r w:rsidR="009F63E1">
        <w:rPr>
          <w:rFonts w:ascii="Times New Roman" w:hAnsi="Times New Roman" w:cs="Times New Roman"/>
          <w:szCs w:val="22"/>
        </w:rPr>
        <w:t>ic</w:t>
      </w:r>
      <w:r w:rsidR="009F63E1" w:rsidRPr="004D2F3A">
        <w:rPr>
          <w:rFonts w:ascii="Times New Roman" w:hAnsi="Times New Roman" w:cs="Times New Roman"/>
          <w:szCs w:val="22"/>
        </w:rPr>
        <w:t>, patholog</w:t>
      </w:r>
      <w:r w:rsidR="009F63E1">
        <w:rPr>
          <w:rFonts w:ascii="Times New Roman" w:hAnsi="Times New Roman" w:cs="Times New Roman"/>
          <w:szCs w:val="22"/>
        </w:rPr>
        <w:t>y</w:t>
      </w:r>
      <w:r w:rsidR="009F63E1" w:rsidRPr="004D2F3A">
        <w:rPr>
          <w:rFonts w:ascii="Times New Roman" w:hAnsi="Times New Roman" w:cs="Times New Roman"/>
          <w:szCs w:val="22"/>
        </w:rPr>
        <w:t xml:space="preserve">, imaging, and laboratory </w:t>
      </w:r>
      <w:r w:rsidR="009F63E1">
        <w:rPr>
          <w:rFonts w:ascii="Times New Roman" w:hAnsi="Times New Roman" w:cs="Times New Roman"/>
          <w:szCs w:val="22"/>
        </w:rPr>
        <w:t>findings</w:t>
      </w:r>
    </w:p>
    <w:p w14:paraId="2BCE8435" w14:textId="77777777" w:rsidR="009F63E1" w:rsidRPr="009F63E1" w:rsidRDefault="009F63E1" w:rsidP="009F63E1">
      <w:pPr>
        <w:spacing w:after="0" w:line="240" w:lineRule="auto"/>
        <w:rPr>
          <w:rFonts w:ascii="Times New Roman" w:hAnsi="Times New Roman" w:cs="Times New Roman"/>
          <w:sz w:val="4"/>
          <w:szCs w:val="4"/>
        </w:rPr>
      </w:pPr>
    </w:p>
    <w:p w14:paraId="2BD966CD" w14:textId="77777777" w:rsidR="009F63E1" w:rsidRPr="009F63E1" w:rsidRDefault="009F63E1" w:rsidP="009F63E1">
      <w:pPr>
        <w:spacing w:after="0" w:line="240" w:lineRule="auto"/>
        <w:rPr>
          <w:rFonts w:ascii="Times New Roman" w:hAnsi="Times New Roman" w:cs="Times New Roman"/>
          <w:sz w:val="4"/>
          <w:szCs w:val="4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9"/>
        <w:gridCol w:w="1136"/>
        <w:gridCol w:w="1555"/>
        <w:gridCol w:w="1843"/>
        <w:gridCol w:w="1700"/>
        <w:gridCol w:w="1700"/>
        <w:gridCol w:w="1988"/>
        <w:gridCol w:w="1749"/>
      </w:tblGrid>
      <w:tr w:rsidR="00316E37" w:rsidRPr="009F63E1" w14:paraId="7B2AC7B0" w14:textId="77777777" w:rsidTr="00316E37">
        <w:trPr>
          <w:trHeight w:val="584"/>
        </w:trPr>
        <w:tc>
          <w:tcPr>
            <w:tcW w:w="4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3091D" w14:textId="77777777" w:rsidR="009F63E1" w:rsidRPr="009F63E1" w:rsidRDefault="009F63E1" w:rsidP="009F6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4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16386" w14:textId="77777777" w:rsidR="009F63E1" w:rsidRPr="009F63E1" w:rsidRDefault="009F63E1" w:rsidP="009F6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6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3B1D1" w14:textId="77777777" w:rsidR="009F63E1" w:rsidRPr="009F63E1" w:rsidRDefault="009F63E1" w:rsidP="009F6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7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98A39" w14:textId="77777777" w:rsidR="009F63E1" w:rsidRPr="009F63E1" w:rsidRDefault="009F63E1" w:rsidP="009F6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65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288ABE" w14:textId="77777777" w:rsidR="009F63E1" w:rsidRPr="009F63E1" w:rsidRDefault="009F63E1" w:rsidP="009F63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425" w:type="pct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000000"/>
            <w:vAlign w:val="center"/>
          </w:tcPr>
          <w:p w14:paraId="135F734B" w14:textId="77777777" w:rsidR="009F63E1" w:rsidRPr="009F63E1" w:rsidRDefault="009F63E1" w:rsidP="009F63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9F63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detail</w:t>
            </w:r>
          </w:p>
        </w:tc>
        <w:tc>
          <w:tcPr>
            <w:tcW w:w="676" w:type="pct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4FD6B6AC" w14:textId="77777777" w:rsidR="009F63E1" w:rsidRPr="009F63E1" w:rsidRDefault="009F63E1" w:rsidP="009F63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formance</w:t>
            </w:r>
          </w:p>
        </w:tc>
      </w:tr>
      <w:tr w:rsidR="00316E37" w:rsidRPr="009F63E1" w14:paraId="5C7B60ED" w14:textId="77777777" w:rsidTr="00316E37">
        <w:trPr>
          <w:trHeight w:val="584"/>
        </w:trPr>
        <w:tc>
          <w:tcPr>
            <w:tcW w:w="4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3B97A9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Huang X, </w:t>
            </w:r>
            <w:r w:rsidRPr="009F63E1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et al</w:t>
            </w:r>
            <w:r w:rsidRPr="009F63E1">
              <w:rPr>
                <w:color w:val="000000" w:themeColor="text1"/>
                <w:kern w:val="24"/>
                <w:sz w:val="20"/>
                <w:szCs w:val="20"/>
              </w:rPr>
              <w:t>.</w:t>
            </w:r>
          </w:p>
          <w:p w14:paraId="13394FF9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0"/>
                <w:szCs w:val="10"/>
              </w:rPr>
            </w:pPr>
          </w:p>
          <w:p w14:paraId="1035F774" w14:textId="10511FB0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World J Gastroenterol 2015</w:t>
            </w:r>
          </w:p>
        </w:tc>
        <w:tc>
          <w:tcPr>
            <w:tcW w:w="4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2D471" w14:textId="77777777" w:rsidR="009F63E1" w:rsidRPr="009F63E1" w:rsidRDefault="009F63E1" w:rsidP="009F63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hina</w:t>
            </w:r>
          </w:p>
        </w:tc>
        <w:tc>
          <w:tcPr>
            <w:tcW w:w="6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E99E2E" w14:textId="77777777" w:rsidR="00316E37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Prospective</w:t>
            </w:r>
          </w:p>
          <w:p w14:paraId="477CA879" w14:textId="32F2D532" w:rsidR="009F63E1" w:rsidRPr="00316E37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0"/>
                <w:szCs w:val="1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1458175B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CD 25, ITB 40 </w:t>
            </w:r>
          </w:p>
        </w:tc>
        <w:tc>
          <w:tcPr>
            <w:tcW w:w="7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84C47F" w14:textId="77777777" w:rsidR="009F63E1" w:rsidRPr="009F63E1" w:rsidRDefault="009F63E1" w:rsidP="00B340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coring system</w:t>
            </w:r>
          </w:p>
        </w:tc>
        <w:tc>
          <w:tcPr>
            <w:tcW w:w="657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72E5BA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 findings (2 clinical, 5 endoscopic, 4 CTE, and 1 IGRA)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auto"/>
            </w:tcBorders>
            <w:shd w:val="clear" w:color="auto" w:fill="E7E7E7"/>
          </w:tcPr>
          <w:p w14:paraId="74E3BCC6" w14:textId="520AC02E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  <w:u w:val="single"/>
              </w:rPr>
              <w:t>Favor</w:t>
            </w:r>
            <w:r w:rsidR="00316E37">
              <w:rPr>
                <w:color w:val="000000" w:themeColor="text1"/>
                <w:kern w:val="24"/>
                <w:sz w:val="20"/>
                <w:szCs w:val="20"/>
                <w:u w:val="single"/>
              </w:rPr>
              <w:t>s</w:t>
            </w:r>
            <w:r w:rsidRPr="009F63E1">
              <w:rPr>
                <w:color w:val="000000" w:themeColor="text1"/>
                <w:kern w:val="24"/>
                <w:sz w:val="20"/>
                <w:szCs w:val="20"/>
                <w:u w:val="single"/>
              </w:rPr>
              <w:t xml:space="preserve"> CD (+1)</w:t>
            </w:r>
          </w:p>
          <w:p w14:paraId="5FCDFE93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Longitudinal ulcer </w:t>
            </w:r>
          </w:p>
          <w:p w14:paraId="7CAC36F9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Nodular hyperplasia </w:t>
            </w:r>
          </w:p>
          <w:p w14:paraId="75C5EC09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Cobblestone appearance</w:t>
            </w:r>
          </w:p>
          <w:p w14:paraId="44FCFF98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Intestinal diseases </w:t>
            </w:r>
          </w:p>
          <w:p w14:paraId="38E63A78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Intestinal fistulas</w:t>
            </w:r>
          </w:p>
          <w:p w14:paraId="735DD5AC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Target sign</w:t>
            </w:r>
          </w:p>
          <w:p w14:paraId="71DB1DA5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mb sign</w:t>
            </w:r>
          </w:p>
        </w:tc>
        <w:tc>
          <w:tcPr>
            <w:tcW w:w="768" w:type="pct"/>
            <w:tcBorders>
              <w:top w:val="single" w:sz="8" w:space="0" w:color="auto"/>
              <w:bottom w:val="single" w:sz="8" w:space="0" w:color="auto"/>
            </w:tcBorders>
            <w:shd w:val="clear" w:color="auto" w:fill="E7E7E7"/>
          </w:tcPr>
          <w:p w14:paraId="7E0D2E03" w14:textId="017B80E0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  <w:u w:val="single"/>
              </w:rPr>
              <w:t>Favor</w:t>
            </w:r>
            <w:r w:rsidR="00316E37">
              <w:rPr>
                <w:color w:val="000000" w:themeColor="text1"/>
                <w:kern w:val="24"/>
                <w:sz w:val="20"/>
                <w:szCs w:val="20"/>
                <w:u w:val="single"/>
              </w:rPr>
              <w:t>s</w:t>
            </w:r>
            <w:r w:rsidRPr="009F63E1">
              <w:rPr>
                <w:color w:val="000000" w:themeColor="text1"/>
                <w:kern w:val="24"/>
                <w:sz w:val="20"/>
                <w:szCs w:val="20"/>
                <w:u w:val="single"/>
              </w:rPr>
              <w:t xml:space="preserve"> ITB (-1)</w:t>
            </w:r>
          </w:p>
          <w:p w14:paraId="5AAB18A8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Night sweats</w:t>
            </w:r>
          </w:p>
          <w:p w14:paraId="70DDD0B3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Positive PPD test</w:t>
            </w:r>
          </w:p>
          <w:p w14:paraId="089C63E8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Positive T-SPOT.TB</w:t>
            </w:r>
          </w:p>
          <w:p w14:paraId="72B17EF0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Ring-shaped ulcer </w:t>
            </w:r>
          </w:p>
          <w:p w14:paraId="1E5FBE37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Ulcer scars</w:t>
            </w:r>
          </w:p>
        </w:tc>
        <w:tc>
          <w:tcPr>
            <w:tcW w:w="67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7E7"/>
          </w:tcPr>
          <w:p w14:paraId="5A1115BA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uROC</w:t>
            </w:r>
            <w:proofErr w:type="spellEnd"/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: 0.997</w:t>
            </w:r>
          </w:p>
        </w:tc>
      </w:tr>
      <w:tr w:rsidR="00316E37" w:rsidRPr="009F63E1" w14:paraId="3C67BBEB" w14:textId="77777777" w:rsidTr="00316E37">
        <w:trPr>
          <w:trHeight w:val="896"/>
        </w:trPr>
        <w:tc>
          <w:tcPr>
            <w:tcW w:w="490" w:type="pct"/>
            <w:vMerge w:val="restart"/>
            <w:tcBorders>
              <w:top w:val="single" w:sz="8" w:space="0" w:color="000000"/>
              <w:left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425492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Bae JH, </w:t>
            </w:r>
            <w:r w:rsidRPr="009F63E1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et al</w:t>
            </w: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. </w:t>
            </w:r>
          </w:p>
          <w:p w14:paraId="42141581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0"/>
                <w:szCs w:val="10"/>
              </w:rPr>
            </w:pPr>
          </w:p>
          <w:p w14:paraId="7FB30ACD" w14:textId="18BDBD4E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flamm</w:t>
            </w:r>
            <w:proofErr w:type="spellEnd"/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Bowel Dis 2017</w:t>
            </w:r>
          </w:p>
        </w:tc>
        <w:tc>
          <w:tcPr>
            <w:tcW w:w="439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B2494B" w14:textId="0DAF3770" w:rsidR="009F63E1" w:rsidRPr="009F63E1" w:rsidRDefault="009F63E1" w:rsidP="009F63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orea</w:t>
            </w:r>
          </w:p>
        </w:tc>
        <w:tc>
          <w:tcPr>
            <w:tcW w:w="601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617808" w14:textId="77777777" w:rsidR="00316E37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Prospective</w:t>
            </w:r>
          </w:p>
          <w:p w14:paraId="5CB28E99" w14:textId="593376CD" w:rsidR="009F63E1" w:rsidRPr="00316E37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0"/>
                <w:szCs w:val="1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491560F1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CD 40, ITB 40 for training; </w:t>
            </w:r>
          </w:p>
          <w:p w14:paraId="5434E3D4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CD 14, ITB 23 for validation </w:t>
            </w:r>
          </w:p>
        </w:tc>
        <w:tc>
          <w:tcPr>
            <w:tcW w:w="71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151389" w14:textId="5988B260" w:rsidR="009F63E1" w:rsidRPr="009F63E1" w:rsidRDefault="009F63E1" w:rsidP="00B340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coring system</w:t>
            </w:r>
          </w:p>
        </w:tc>
        <w:tc>
          <w:tcPr>
            <w:tcW w:w="657" w:type="pct"/>
            <w:vMerge w:val="restart"/>
            <w:tcBorders>
              <w:top w:val="single" w:sz="8" w:space="0" w:color="000000"/>
              <w:lef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9B283E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8 endoscopic findings, </w:t>
            </w:r>
          </w:p>
          <w:p w14:paraId="1E639237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2 images (CXR, SBFT), and 2 laboratory tests (ASCA, IGRA)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6CED0A97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  <w:u w:val="single"/>
              </w:rPr>
              <w:t>Endoscopic score</w:t>
            </w:r>
          </w:p>
          <w:p w14:paraId="5CBC2F0D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8 findings)</w:t>
            </w:r>
          </w:p>
        </w:tc>
        <w:tc>
          <w:tcPr>
            <w:tcW w:w="768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3A65EAA7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  <w:u w:val="single"/>
              </w:rPr>
              <w:t>Lab-Radio score</w:t>
            </w:r>
          </w:p>
          <w:p w14:paraId="72E7D5D7" w14:textId="3EF07485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  <w:u w:val="single"/>
              </w:rPr>
              <w:t>Favor</w:t>
            </w:r>
            <w:r w:rsidR="00316E37">
              <w:rPr>
                <w:color w:val="000000" w:themeColor="text1"/>
                <w:kern w:val="24"/>
                <w:sz w:val="20"/>
                <w:szCs w:val="20"/>
                <w:u w:val="single"/>
              </w:rPr>
              <w:t>s</w:t>
            </w:r>
            <w:r w:rsidRPr="009F63E1">
              <w:rPr>
                <w:color w:val="000000" w:themeColor="text1"/>
                <w:kern w:val="24"/>
                <w:sz w:val="20"/>
                <w:szCs w:val="20"/>
                <w:u w:val="single"/>
              </w:rPr>
              <w:t xml:space="preserve"> CD (+1) </w:t>
            </w:r>
          </w:p>
          <w:p w14:paraId="43039CC1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- Proximal SB (SBFT)</w:t>
            </w:r>
          </w:p>
          <w:p w14:paraId="7CA1777E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- ASCA </w:t>
            </w:r>
          </w:p>
          <w:p w14:paraId="597225BE" w14:textId="29B2F22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  <w:u w:val="single"/>
              </w:rPr>
              <w:t>Favor</w:t>
            </w:r>
            <w:r w:rsidR="00316E37">
              <w:rPr>
                <w:color w:val="000000" w:themeColor="text1"/>
                <w:kern w:val="24"/>
                <w:sz w:val="20"/>
                <w:szCs w:val="20"/>
                <w:u w:val="single"/>
              </w:rPr>
              <w:t>s</w:t>
            </w:r>
            <w:r w:rsidRPr="009F63E1">
              <w:rPr>
                <w:color w:val="000000" w:themeColor="text1"/>
                <w:kern w:val="24"/>
                <w:sz w:val="20"/>
                <w:szCs w:val="20"/>
                <w:u w:val="single"/>
              </w:rPr>
              <w:t xml:space="preserve"> ITB (-1) </w:t>
            </w:r>
          </w:p>
          <w:p w14:paraId="0B1EC55D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- Pulmonary TB (CXR) </w:t>
            </w:r>
          </w:p>
          <w:p w14:paraId="3686445F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- IGRA </w:t>
            </w:r>
          </w:p>
        </w:tc>
        <w:tc>
          <w:tcPr>
            <w:tcW w:w="676" w:type="pct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FFFFFF"/>
          </w:tcPr>
          <w:p w14:paraId="57F9C435" w14:textId="77777777" w:rsidR="009F63E1" w:rsidRPr="00316E37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316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uROC</w:t>
            </w:r>
            <w:proofErr w:type="spellEnd"/>
            <w:r w:rsidRPr="00316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</w:t>
            </w:r>
          </w:p>
          <w:p w14:paraId="23E8FAF9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ining: 0.990 </w:t>
            </w:r>
          </w:p>
          <w:p w14:paraId="3BF0F481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lidation: 0.981 </w:t>
            </w:r>
          </w:p>
          <w:p w14:paraId="25E0CEBC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E37" w:rsidRPr="009F63E1" w14:paraId="757A35C5" w14:textId="77777777" w:rsidTr="00316E37">
        <w:trPr>
          <w:trHeight w:val="513"/>
        </w:trPr>
        <w:tc>
          <w:tcPr>
            <w:tcW w:w="490" w:type="pct"/>
            <w:vMerge/>
            <w:tcBorders>
              <w:left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A0F3FE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BD5E5F" w14:textId="77777777" w:rsidR="009F63E1" w:rsidRPr="009F63E1" w:rsidRDefault="009F63E1" w:rsidP="009F63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0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DA292C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12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6A3B79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lef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787D87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  <w:highlight w:val="lightGray"/>
              </w:rPr>
            </w:pP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7D748585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+)</w:t>
            </w: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sym w:font="Wingdings" w:char="F0E0"/>
            </w: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, 0</w:t>
            </w: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sym w:font="Wingdings" w:char="F0E0"/>
            </w: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, (-)</w:t>
            </w: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sym w:font="Wingdings" w:char="F0E0"/>
            </w: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-1)</w:t>
            </w:r>
          </w:p>
        </w:tc>
        <w:tc>
          <w:tcPr>
            <w:tcW w:w="768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7A334B94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+)</w:t>
            </w: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sym w:font="Wingdings" w:char="F0E0"/>
            </w: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, 0</w:t>
            </w: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sym w:font="Wingdings" w:char="F0E0"/>
            </w: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, (-)</w:t>
            </w: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sym w:font="Wingdings" w:char="F0E0"/>
            </w: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-1)</w:t>
            </w:r>
          </w:p>
        </w:tc>
        <w:tc>
          <w:tcPr>
            <w:tcW w:w="676" w:type="pct"/>
            <w:vMerge/>
            <w:tcBorders>
              <w:right w:val="single" w:sz="8" w:space="0" w:color="auto"/>
            </w:tcBorders>
            <w:shd w:val="clear" w:color="auto" w:fill="FFFFFF"/>
          </w:tcPr>
          <w:p w14:paraId="1CE76E2B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E37" w:rsidRPr="009F63E1" w14:paraId="0783DB22" w14:textId="77777777" w:rsidTr="00316E37">
        <w:trPr>
          <w:trHeight w:val="846"/>
        </w:trPr>
        <w:tc>
          <w:tcPr>
            <w:tcW w:w="490" w:type="pct"/>
            <w:vMerge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6DB1B6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4789BB" w14:textId="77777777" w:rsidR="009F63E1" w:rsidRPr="009F63E1" w:rsidRDefault="009F63E1" w:rsidP="009F63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01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7B9318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12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C6B020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left w:val="nil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5F7C24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  <w:highlight w:val="lightGray"/>
              </w:rPr>
            </w:pPr>
          </w:p>
        </w:tc>
        <w:tc>
          <w:tcPr>
            <w:tcW w:w="1425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142A339E" w14:textId="77777777" w:rsidR="009F63E1" w:rsidRPr="009F63E1" w:rsidRDefault="009F63E1" w:rsidP="009F63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mmation </w:t>
            </w:r>
          </w:p>
          <w:p w14:paraId="320AF344" w14:textId="77777777" w:rsidR="009F63E1" w:rsidRPr="009F63E1" w:rsidRDefault="009F63E1" w:rsidP="009F63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2, -1) =&gt; ITB, (0,1,2) =&gt; CD</w:t>
            </w:r>
          </w:p>
        </w:tc>
        <w:tc>
          <w:tcPr>
            <w:tcW w:w="676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9233A63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E37" w:rsidRPr="009F63E1" w14:paraId="7F2A8B68" w14:textId="77777777" w:rsidTr="00316E37">
        <w:trPr>
          <w:trHeight w:val="584"/>
        </w:trPr>
        <w:tc>
          <w:tcPr>
            <w:tcW w:w="4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7A61CB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Wu X, </w:t>
            </w:r>
            <w:r w:rsidRPr="009F63E1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et al</w:t>
            </w:r>
            <w:r w:rsidRPr="009F63E1">
              <w:rPr>
                <w:color w:val="000000" w:themeColor="text1"/>
                <w:kern w:val="24"/>
                <w:sz w:val="20"/>
                <w:szCs w:val="20"/>
              </w:rPr>
              <w:t>.</w:t>
            </w:r>
          </w:p>
          <w:p w14:paraId="1C202781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0"/>
                <w:szCs w:val="10"/>
              </w:rPr>
            </w:pPr>
          </w:p>
          <w:p w14:paraId="3A069CA9" w14:textId="1789CA3C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flamm</w:t>
            </w:r>
            <w:proofErr w:type="spellEnd"/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Bowel Dis 2018</w:t>
            </w:r>
          </w:p>
        </w:tc>
        <w:tc>
          <w:tcPr>
            <w:tcW w:w="4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B4D929" w14:textId="77777777" w:rsidR="009F63E1" w:rsidRPr="009F63E1" w:rsidRDefault="009F63E1" w:rsidP="009F63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hina</w:t>
            </w:r>
          </w:p>
        </w:tc>
        <w:tc>
          <w:tcPr>
            <w:tcW w:w="6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77320C" w14:textId="77777777" w:rsidR="00316E37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Prospective</w:t>
            </w:r>
          </w:p>
          <w:p w14:paraId="76FBC498" w14:textId="2245666D" w:rsidR="009F63E1" w:rsidRPr="00316E37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0"/>
                <w:szCs w:val="10"/>
              </w:rPr>
            </w:pPr>
            <w:r w:rsidRPr="00316E37">
              <w:rPr>
                <w:color w:val="000000" w:themeColor="text1"/>
                <w:kern w:val="24"/>
                <w:sz w:val="10"/>
                <w:szCs w:val="10"/>
              </w:rPr>
              <w:t xml:space="preserve"> </w:t>
            </w:r>
          </w:p>
          <w:p w14:paraId="33B1FF18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CD 107, ITB 60 for training;</w:t>
            </w:r>
          </w:p>
          <w:p w14:paraId="4E940992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CD 46, ITB 26 for validation </w:t>
            </w:r>
          </w:p>
        </w:tc>
        <w:tc>
          <w:tcPr>
            <w:tcW w:w="7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3FF551" w14:textId="474913C8" w:rsidR="009F63E1" w:rsidRPr="009F63E1" w:rsidRDefault="009F63E1" w:rsidP="00B340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LR model</w:t>
            </w:r>
          </w:p>
        </w:tc>
        <w:tc>
          <w:tcPr>
            <w:tcW w:w="657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B2DEA5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 findings (2 clinical, 2 endoscopic, and 1 IGRA) </w:t>
            </w:r>
          </w:p>
        </w:tc>
        <w:tc>
          <w:tcPr>
            <w:tcW w:w="1425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E7E7E7"/>
          </w:tcPr>
          <w:p w14:paraId="79143EF3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Perianal disease</w:t>
            </w:r>
          </w:p>
          <w:p w14:paraId="18BFD668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Longitudinal ulcer</w:t>
            </w:r>
          </w:p>
          <w:p w14:paraId="12911D70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Left colon</w:t>
            </w:r>
          </w:p>
          <w:p w14:paraId="64231A5E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FF0000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Pulmonary TB</w:t>
            </w:r>
          </w:p>
          <w:p w14:paraId="31B76955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B-specific Ag to </w:t>
            </w:r>
            <w:proofErr w:type="spellStart"/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hytohaemagglutinin</w:t>
            </w:r>
            <w:proofErr w:type="spellEnd"/>
          </w:p>
        </w:tc>
        <w:tc>
          <w:tcPr>
            <w:tcW w:w="67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7E7"/>
          </w:tcPr>
          <w:p w14:paraId="6450ABE8" w14:textId="77777777" w:rsidR="009F63E1" w:rsidRPr="00316E37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316E37">
              <w:rPr>
                <w:color w:val="000000" w:themeColor="text1"/>
                <w:kern w:val="24"/>
                <w:sz w:val="20"/>
                <w:szCs w:val="20"/>
                <w:u w:val="single"/>
              </w:rPr>
              <w:t>AuROC</w:t>
            </w:r>
            <w:proofErr w:type="spellEnd"/>
            <w:r w:rsidRPr="00316E37">
              <w:rPr>
                <w:color w:val="000000" w:themeColor="text1"/>
                <w:kern w:val="24"/>
                <w:sz w:val="20"/>
                <w:szCs w:val="20"/>
                <w:u w:val="single"/>
              </w:rPr>
              <w:t xml:space="preserve"> </w:t>
            </w:r>
          </w:p>
          <w:p w14:paraId="05DFCECF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Training: 0.975 </w:t>
            </w:r>
          </w:p>
          <w:p w14:paraId="760D8169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Validation: 0.950 </w:t>
            </w:r>
          </w:p>
        </w:tc>
      </w:tr>
      <w:tr w:rsidR="00316E37" w:rsidRPr="009F63E1" w14:paraId="44BBF981" w14:textId="77777777" w:rsidTr="00316E37">
        <w:trPr>
          <w:trHeight w:val="1848"/>
        </w:trPr>
        <w:tc>
          <w:tcPr>
            <w:tcW w:w="490" w:type="pct"/>
            <w:vMerge w:val="restart"/>
            <w:tcBorders>
              <w:top w:val="single" w:sz="8" w:space="0" w:color="000000"/>
              <w:left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331523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lastRenderedPageBreak/>
              <w:t xml:space="preserve">He Y, </w:t>
            </w:r>
            <w:r w:rsidRPr="009F63E1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et al</w:t>
            </w:r>
            <w:r w:rsidRPr="009F63E1">
              <w:rPr>
                <w:color w:val="000000" w:themeColor="text1"/>
                <w:kern w:val="24"/>
                <w:sz w:val="20"/>
                <w:szCs w:val="20"/>
              </w:rPr>
              <w:t>.</w:t>
            </w:r>
          </w:p>
          <w:p w14:paraId="26BC0B51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0"/>
                <w:szCs w:val="10"/>
              </w:rPr>
            </w:pPr>
          </w:p>
          <w:p w14:paraId="28BE9909" w14:textId="18985330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m J Gastroenterol 2019</w:t>
            </w:r>
          </w:p>
        </w:tc>
        <w:tc>
          <w:tcPr>
            <w:tcW w:w="439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01C663" w14:textId="77777777" w:rsidR="009F63E1" w:rsidRPr="009F63E1" w:rsidRDefault="009F63E1" w:rsidP="009F63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hina</w:t>
            </w:r>
          </w:p>
        </w:tc>
        <w:tc>
          <w:tcPr>
            <w:tcW w:w="601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814FF8" w14:textId="77777777" w:rsidR="00316E37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Prospective</w:t>
            </w:r>
          </w:p>
          <w:p w14:paraId="66248ED1" w14:textId="3B909A6E" w:rsidR="009F63E1" w:rsidRPr="00316E37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0"/>
                <w:szCs w:val="1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2387D360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CD 143, ITB 69 for training; </w:t>
            </w:r>
          </w:p>
          <w:p w14:paraId="2CC4CF7C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CD 76, ITB 22 for validation </w:t>
            </w:r>
          </w:p>
        </w:tc>
        <w:tc>
          <w:tcPr>
            <w:tcW w:w="71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589813" w14:textId="3CE5A70C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Step</w:t>
            </w:r>
            <w:r w:rsidR="00316E37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1: Select variable from a random forest regression model </w:t>
            </w:r>
          </w:p>
          <w:p w14:paraId="02CEC415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Step 2: LR model </w:t>
            </w:r>
          </w:p>
        </w:tc>
        <w:tc>
          <w:tcPr>
            <w:tcW w:w="657" w:type="pct"/>
            <w:vMerge w:val="restart"/>
            <w:tcBorders>
              <w:top w:val="single" w:sz="8" w:space="0" w:color="000000"/>
              <w:lef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450F6D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2 models </w:t>
            </w:r>
          </w:p>
          <w:p w14:paraId="616DB279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8 findings (1 clinical, 2 endoscopic, 3 CTE, and 2 IGRA/PPD) </w:t>
            </w:r>
          </w:p>
        </w:tc>
        <w:tc>
          <w:tcPr>
            <w:tcW w:w="1425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4864AFB0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  <w:u w:val="single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  <w:u w:val="single"/>
              </w:rPr>
              <w:t>Model 1</w:t>
            </w:r>
          </w:p>
          <w:p w14:paraId="59B4C3B5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Age </w:t>
            </w:r>
          </w:p>
          <w:p w14:paraId="06C4EF9E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Rectal involvement </w:t>
            </w:r>
          </w:p>
          <w:p w14:paraId="4C293359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Transverse ulcer </w:t>
            </w:r>
          </w:p>
          <w:p w14:paraId="63A3CAF3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Skipped involvement of small bowel</w:t>
            </w:r>
          </w:p>
          <w:p w14:paraId="1DADC284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Comb sign </w:t>
            </w:r>
          </w:p>
          <w:p w14:paraId="2E0C0D8F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GRA</w:t>
            </w:r>
          </w:p>
        </w:tc>
        <w:tc>
          <w:tcPr>
            <w:tcW w:w="67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F70E4FE" w14:textId="77777777" w:rsidR="009F63E1" w:rsidRPr="00316E37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316E37">
              <w:rPr>
                <w:color w:val="000000" w:themeColor="text1"/>
                <w:kern w:val="24"/>
                <w:sz w:val="20"/>
                <w:szCs w:val="20"/>
                <w:u w:val="single"/>
              </w:rPr>
              <w:t>AuROC</w:t>
            </w:r>
            <w:proofErr w:type="spellEnd"/>
            <w:r w:rsidRPr="00316E37">
              <w:rPr>
                <w:color w:val="000000" w:themeColor="text1"/>
                <w:kern w:val="24"/>
                <w:sz w:val="20"/>
                <w:szCs w:val="20"/>
                <w:u w:val="single"/>
              </w:rPr>
              <w:t xml:space="preserve"> </w:t>
            </w:r>
          </w:p>
          <w:p w14:paraId="490DA709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Training: 0.977</w:t>
            </w:r>
          </w:p>
          <w:p w14:paraId="2BCDD80A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Validation (cut-off </w:t>
            </w:r>
            <w:r w:rsidRPr="009F63E1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=0.5) </w:t>
            </w:r>
          </w:p>
          <w:p w14:paraId="12E5D452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Sen. 86.8%</w:t>
            </w:r>
          </w:p>
          <w:p w14:paraId="160F1BB8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Spec. 90.9%</w:t>
            </w:r>
          </w:p>
          <w:p w14:paraId="5CA711B9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Acc. 87.8%</w:t>
            </w:r>
          </w:p>
          <w:p w14:paraId="105FC2AC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16E37" w:rsidRPr="009F63E1" w14:paraId="2D56A041" w14:textId="77777777" w:rsidTr="00316E37">
        <w:trPr>
          <w:trHeight w:val="1848"/>
        </w:trPr>
        <w:tc>
          <w:tcPr>
            <w:tcW w:w="490" w:type="pct"/>
            <w:vMerge/>
            <w:tcBorders>
              <w:left w:val="single" w:sz="8" w:space="0" w:color="000000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FAC77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6852EE" w14:textId="77777777" w:rsidR="009F63E1" w:rsidRPr="009F63E1" w:rsidRDefault="009F63E1" w:rsidP="009F63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0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425E7D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1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2F95B6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left w:val="nil"/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8F38B7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lightGray"/>
              </w:rPr>
            </w:pPr>
          </w:p>
        </w:tc>
        <w:tc>
          <w:tcPr>
            <w:tcW w:w="1425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767F96E6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  <w:u w:val="single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  <w:u w:val="single"/>
              </w:rPr>
              <w:t xml:space="preserve">Model 2 </w:t>
            </w:r>
          </w:p>
          <w:p w14:paraId="17CCEE44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Age </w:t>
            </w:r>
          </w:p>
          <w:p w14:paraId="2BDD7228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Rectal involvement </w:t>
            </w:r>
          </w:p>
          <w:p w14:paraId="69713EFF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Transverse ulcer </w:t>
            </w:r>
          </w:p>
          <w:p w14:paraId="388AAE01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Skipped involvement of small bowel</w:t>
            </w:r>
          </w:p>
          <w:p w14:paraId="3B422F62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Target sign </w:t>
            </w:r>
          </w:p>
          <w:p w14:paraId="7520A654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PPD </w:t>
            </w:r>
          </w:p>
        </w:tc>
        <w:tc>
          <w:tcPr>
            <w:tcW w:w="67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099DBA8" w14:textId="77777777" w:rsidR="009F63E1" w:rsidRPr="00316E37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316E37">
              <w:rPr>
                <w:color w:val="000000" w:themeColor="text1"/>
                <w:kern w:val="24"/>
                <w:sz w:val="20"/>
                <w:szCs w:val="20"/>
                <w:u w:val="single"/>
              </w:rPr>
              <w:t>AuROC</w:t>
            </w:r>
            <w:proofErr w:type="spellEnd"/>
            <w:r w:rsidRPr="00316E37">
              <w:rPr>
                <w:color w:val="000000" w:themeColor="text1"/>
                <w:kern w:val="24"/>
                <w:sz w:val="20"/>
                <w:szCs w:val="20"/>
                <w:u w:val="single"/>
              </w:rPr>
              <w:t xml:space="preserve"> </w:t>
            </w:r>
          </w:p>
          <w:p w14:paraId="298C6851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Training: 0.930</w:t>
            </w:r>
          </w:p>
          <w:p w14:paraId="0A8AAC52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Validation (cut-off </w:t>
            </w:r>
            <w:r w:rsidRPr="009F63E1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=0.5) </w:t>
            </w:r>
          </w:p>
          <w:p w14:paraId="050169F2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Sen. 84.2%</w:t>
            </w:r>
          </w:p>
          <w:p w14:paraId="224A21D3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Spec. 100%</w:t>
            </w:r>
          </w:p>
          <w:p w14:paraId="110060A1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Acc. 87.8%</w:t>
            </w:r>
          </w:p>
          <w:p w14:paraId="5687A876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316E37" w:rsidRPr="009F63E1" w14:paraId="6E16FC6F" w14:textId="77777777" w:rsidTr="00316E37">
        <w:trPr>
          <w:trHeight w:val="1848"/>
        </w:trPr>
        <w:tc>
          <w:tcPr>
            <w:tcW w:w="490" w:type="pct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4EB6A0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Limsrivilai, </w:t>
            </w:r>
            <w:r w:rsidRPr="009F63E1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et al</w:t>
            </w:r>
            <w:r w:rsidRPr="009F63E1">
              <w:rPr>
                <w:color w:val="000000" w:themeColor="text1"/>
                <w:kern w:val="24"/>
                <w:sz w:val="20"/>
                <w:szCs w:val="20"/>
              </w:rPr>
              <w:t>.</w:t>
            </w:r>
          </w:p>
          <w:p w14:paraId="17A85A7A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0"/>
                <w:szCs w:val="10"/>
              </w:rPr>
            </w:pPr>
          </w:p>
          <w:p w14:paraId="39C1103C" w14:textId="170AE2B8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Am J Gastroenterol 2017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98AE3B" w14:textId="6EC16E3E" w:rsidR="009F63E1" w:rsidRPr="009F63E1" w:rsidRDefault="009F63E1" w:rsidP="009F63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hailand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60DE83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Meta-analysis </w:t>
            </w:r>
          </w:p>
          <w:p w14:paraId="5944E93B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</w:p>
          <w:p w14:paraId="43B46BA1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Validation cohort 29 CD, 22 ITB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91DF3E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Step 1: select significant variables with low heterogeneity based on meta-analytic results </w:t>
            </w:r>
          </w:p>
          <w:p w14:paraId="262E52F9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Step 2: integrate the variables into Bayesian model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31E143" w14:textId="70FC53F4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 clinical, 8 endoscopic, 5 patholog</w:t>
            </w:r>
            <w:r w:rsidR="00316E3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</w:t>
            </w: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5 CTE, and 1 IGRA</w:t>
            </w:r>
          </w:p>
          <w:p w14:paraId="469BBA21" w14:textId="77777777" w:rsidR="009F63E1" w:rsidRPr="009F63E1" w:rsidRDefault="009F63E1" w:rsidP="009F63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can select only available parameters)</w:t>
            </w:r>
          </w:p>
        </w:tc>
        <w:tc>
          <w:tcPr>
            <w:tcW w:w="1425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F406851" w14:textId="77777777" w:rsidR="009F63E1" w:rsidRPr="009F63E1" w:rsidRDefault="0082263D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hyperlink r:id="rId5" w:history="1">
              <w:r w:rsidR="009F63E1" w:rsidRPr="009F63E1">
                <w:rPr>
                  <w:rStyle w:val="Hyperlink"/>
                  <w:kern w:val="24"/>
                  <w:sz w:val="20"/>
                  <w:szCs w:val="20"/>
                </w:rPr>
                <w:t>bit.ly/</w:t>
              </w:r>
              <w:proofErr w:type="spellStart"/>
              <w:r w:rsidR="009F63E1" w:rsidRPr="009F63E1">
                <w:rPr>
                  <w:rStyle w:val="Hyperlink"/>
                  <w:kern w:val="24"/>
                  <w:sz w:val="20"/>
                  <w:szCs w:val="20"/>
                </w:rPr>
                <w:t>ITBvsCD</w:t>
              </w:r>
              <w:proofErr w:type="spellEnd"/>
            </w:hyperlink>
          </w:p>
        </w:tc>
        <w:tc>
          <w:tcPr>
            <w:tcW w:w="67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4EECD95" w14:textId="77777777" w:rsidR="009F63E1" w:rsidRPr="00316E37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  <w:u w:val="single"/>
              </w:rPr>
            </w:pPr>
            <w:proofErr w:type="spellStart"/>
            <w:r w:rsidRPr="00316E37">
              <w:rPr>
                <w:color w:val="000000" w:themeColor="text1"/>
                <w:kern w:val="24"/>
                <w:sz w:val="20"/>
                <w:szCs w:val="20"/>
                <w:u w:val="single"/>
              </w:rPr>
              <w:t>AuROC</w:t>
            </w:r>
            <w:proofErr w:type="spellEnd"/>
            <w:r w:rsidRPr="00316E37">
              <w:rPr>
                <w:color w:val="000000" w:themeColor="text1"/>
                <w:kern w:val="24"/>
                <w:sz w:val="20"/>
                <w:szCs w:val="20"/>
                <w:u w:val="single"/>
              </w:rPr>
              <w:t xml:space="preserve"> </w:t>
            </w:r>
          </w:p>
          <w:p w14:paraId="1851A506" w14:textId="77777777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Clinical + endoscopy: 0.920</w:t>
            </w:r>
          </w:p>
          <w:p w14:paraId="0F348D22" w14:textId="28401EF5" w:rsidR="009F63E1" w:rsidRPr="009F63E1" w:rsidRDefault="009F63E1" w:rsidP="009F63E1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9F63E1">
              <w:rPr>
                <w:color w:val="000000" w:themeColor="text1"/>
                <w:kern w:val="24"/>
                <w:sz w:val="20"/>
                <w:szCs w:val="20"/>
              </w:rPr>
              <w:t>Clinical + endoscopy + patholog</w:t>
            </w:r>
            <w:r w:rsidR="00316E37">
              <w:rPr>
                <w:color w:val="000000" w:themeColor="text1"/>
                <w:kern w:val="24"/>
                <w:sz w:val="20"/>
                <w:szCs w:val="20"/>
              </w:rPr>
              <w:t>y</w:t>
            </w:r>
            <w:r w:rsidRPr="009F63E1">
              <w:rPr>
                <w:color w:val="000000" w:themeColor="text1"/>
                <w:kern w:val="24"/>
                <w:sz w:val="20"/>
                <w:szCs w:val="20"/>
              </w:rPr>
              <w:t xml:space="preserve"> findings: 0.943</w:t>
            </w:r>
          </w:p>
        </w:tc>
      </w:tr>
    </w:tbl>
    <w:p w14:paraId="49B94047" w14:textId="582AC7C9" w:rsidR="00316E37" w:rsidRPr="00316E37" w:rsidRDefault="00316E37" w:rsidP="009F63E1">
      <w:pPr>
        <w:spacing w:after="0" w:line="240" w:lineRule="auto"/>
        <w:rPr>
          <w:rFonts w:ascii="Times New Roman" w:hAnsi="Times New Roman" w:cs="Times New Roman"/>
          <w:b/>
          <w:bCs/>
          <w:sz w:val="6"/>
          <w:szCs w:val="6"/>
        </w:rPr>
      </w:pPr>
    </w:p>
    <w:p w14:paraId="02DF192D" w14:textId="7F19E783" w:rsidR="009F63E1" w:rsidRPr="009F63E1" w:rsidRDefault="009F63E1" w:rsidP="00FB13AE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F63E1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9F63E1">
        <w:rPr>
          <w:rFonts w:ascii="Times New Roman" w:hAnsi="Times New Roman" w:cs="Times New Roman"/>
          <w:sz w:val="20"/>
          <w:szCs w:val="20"/>
        </w:rPr>
        <w:t xml:space="preserve"> ASCA, anti-</w:t>
      </w:r>
      <w:r w:rsidRPr="009F63E1">
        <w:rPr>
          <w:rFonts w:ascii="Times New Roman" w:hAnsi="Times New Roman" w:cs="Times New Roman"/>
          <w:i/>
          <w:iCs/>
          <w:sz w:val="20"/>
          <w:szCs w:val="20"/>
        </w:rPr>
        <w:t>Saccharomyces cerevisiae</w:t>
      </w:r>
      <w:r w:rsidRPr="009F63E1">
        <w:rPr>
          <w:rFonts w:ascii="Times New Roman" w:hAnsi="Times New Roman" w:cs="Times New Roman"/>
          <w:sz w:val="20"/>
          <w:szCs w:val="20"/>
        </w:rPr>
        <w:t xml:space="preserve"> antibody; </w:t>
      </w:r>
      <w:proofErr w:type="spellStart"/>
      <w:r w:rsidRPr="009F63E1">
        <w:rPr>
          <w:rFonts w:ascii="Times New Roman" w:hAnsi="Times New Roman" w:cs="Times New Roman"/>
          <w:sz w:val="20"/>
          <w:szCs w:val="20"/>
        </w:rPr>
        <w:t>AuROC</w:t>
      </w:r>
      <w:proofErr w:type="spellEnd"/>
      <w:r w:rsidRPr="009F63E1">
        <w:rPr>
          <w:rFonts w:ascii="Times New Roman" w:hAnsi="Times New Roman" w:cs="Times New Roman"/>
          <w:sz w:val="20"/>
          <w:szCs w:val="20"/>
        </w:rPr>
        <w:t xml:space="preserve">, area under receiver operating characteristic curve; CD, Crohn’s disease; CTE, computed tomography </w:t>
      </w:r>
      <w:proofErr w:type="spellStart"/>
      <w:r w:rsidRPr="009F63E1">
        <w:rPr>
          <w:rFonts w:ascii="Times New Roman" w:hAnsi="Times New Roman" w:cs="Times New Roman"/>
          <w:sz w:val="20"/>
          <w:szCs w:val="20"/>
        </w:rPr>
        <w:t>enterography</w:t>
      </w:r>
      <w:proofErr w:type="spellEnd"/>
      <w:r w:rsidRPr="009F63E1">
        <w:rPr>
          <w:rFonts w:ascii="Times New Roman" w:hAnsi="Times New Roman" w:cs="Times New Roman"/>
          <w:sz w:val="20"/>
          <w:szCs w:val="20"/>
        </w:rPr>
        <w:t xml:space="preserve">; CXR, chest X-ray; IGRA, interferon gamma release assay; ITB, intestinal tuberculosis; LR, logistic regression; PPD, purified protein derivative; SBFT, small bowel follow through; SB, small bowel; Sen, sensitivity; Spec, specificity; Acc, accuracy; TB, tuberculosis; T-SPOT.TB, a type of </w:t>
      </w:r>
      <w:r w:rsidRPr="00316E37">
        <w:rPr>
          <w:rFonts w:ascii="Times New Roman" w:hAnsi="Times New Roman" w:cs="Times New Roman"/>
          <w:sz w:val="20"/>
          <w:szCs w:val="20"/>
        </w:rPr>
        <w:t>ELISpot assay</w:t>
      </w:r>
      <w:r w:rsidRPr="009F63E1">
        <w:rPr>
          <w:rFonts w:ascii="Times New Roman" w:hAnsi="Times New Roman" w:cs="Times New Roman"/>
          <w:sz w:val="20"/>
          <w:szCs w:val="20"/>
        </w:rPr>
        <w:t xml:space="preserve"> that is used for </w:t>
      </w:r>
      <w:r w:rsidRPr="00316E37">
        <w:rPr>
          <w:rFonts w:ascii="Times New Roman" w:hAnsi="Times New Roman" w:cs="Times New Roman"/>
          <w:sz w:val="20"/>
          <w:szCs w:val="20"/>
        </w:rPr>
        <w:t>tuberculosis diagnosis</w:t>
      </w:r>
      <w:r w:rsidRPr="009F63E1">
        <w:rPr>
          <w:rFonts w:ascii="Times New Roman" w:hAnsi="Times New Roman" w:cs="Times New Roman"/>
          <w:sz w:val="20"/>
          <w:szCs w:val="20"/>
        </w:rPr>
        <w:t xml:space="preserve"> that belongs to the group of </w:t>
      </w:r>
      <w:r w:rsidRPr="00316E37">
        <w:rPr>
          <w:rFonts w:ascii="Times New Roman" w:hAnsi="Times New Roman" w:cs="Times New Roman"/>
          <w:sz w:val="20"/>
          <w:szCs w:val="20"/>
        </w:rPr>
        <w:t>interferon gamma release assays</w:t>
      </w:r>
    </w:p>
    <w:p w14:paraId="1C98F725" w14:textId="3394145D" w:rsidR="00536F4C" w:rsidRPr="003138F0" w:rsidRDefault="00536F4C">
      <w:pPr>
        <w:rPr>
          <w:rFonts w:ascii="Arial" w:hAnsi="Arial" w:cs="Arial"/>
        </w:rPr>
      </w:pPr>
    </w:p>
    <w:sectPr w:rsidR="00536F4C" w:rsidRPr="003138F0" w:rsidSect="002209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5C083B"/>
    <w:multiLevelType w:val="hybridMultilevel"/>
    <w:tmpl w:val="A3906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7BF"/>
    <w:rsid w:val="00002982"/>
    <w:rsid w:val="0002581C"/>
    <w:rsid w:val="00047DED"/>
    <w:rsid w:val="0005368B"/>
    <w:rsid w:val="00056B82"/>
    <w:rsid w:val="00081BBD"/>
    <w:rsid w:val="00096D61"/>
    <w:rsid w:val="000A2D5F"/>
    <w:rsid w:val="000C266E"/>
    <w:rsid w:val="000D2623"/>
    <w:rsid w:val="000F1C77"/>
    <w:rsid w:val="001050C2"/>
    <w:rsid w:val="00121B53"/>
    <w:rsid w:val="00140910"/>
    <w:rsid w:val="0018439C"/>
    <w:rsid w:val="001A606A"/>
    <w:rsid w:val="001C319A"/>
    <w:rsid w:val="002158CF"/>
    <w:rsid w:val="00215A79"/>
    <w:rsid w:val="002209B0"/>
    <w:rsid w:val="002261AF"/>
    <w:rsid w:val="00227585"/>
    <w:rsid w:val="002637BF"/>
    <w:rsid w:val="002B516A"/>
    <w:rsid w:val="002E0D25"/>
    <w:rsid w:val="003138F0"/>
    <w:rsid w:val="00316E37"/>
    <w:rsid w:val="003267F8"/>
    <w:rsid w:val="003416BC"/>
    <w:rsid w:val="003528E1"/>
    <w:rsid w:val="00396458"/>
    <w:rsid w:val="003A103F"/>
    <w:rsid w:val="003B0A0A"/>
    <w:rsid w:val="003E2CAA"/>
    <w:rsid w:val="003F32B0"/>
    <w:rsid w:val="00486668"/>
    <w:rsid w:val="00491AB8"/>
    <w:rsid w:val="004A1370"/>
    <w:rsid w:val="004E2003"/>
    <w:rsid w:val="00536F4C"/>
    <w:rsid w:val="00551EB6"/>
    <w:rsid w:val="00553282"/>
    <w:rsid w:val="00564C68"/>
    <w:rsid w:val="0057724C"/>
    <w:rsid w:val="005B27A3"/>
    <w:rsid w:val="006047CF"/>
    <w:rsid w:val="00636B21"/>
    <w:rsid w:val="00652562"/>
    <w:rsid w:val="0067401A"/>
    <w:rsid w:val="006955B1"/>
    <w:rsid w:val="006A1E16"/>
    <w:rsid w:val="006A5050"/>
    <w:rsid w:val="006A5ECF"/>
    <w:rsid w:val="00700BED"/>
    <w:rsid w:val="0070750E"/>
    <w:rsid w:val="00741298"/>
    <w:rsid w:val="00760CD8"/>
    <w:rsid w:val="00783633"/>
    <w:rsid w:val="007A1341"/>
    <w:rsid w:val="007C01AC"/>
    <w:rsid w:val="007F2A63"/>
    <w:rsid w:val="0082263D"/>
    <w:rsid w:val="008417A0"/>
    <w:rsid w:val="008671E2"/>
    <w:rsid w:val="00881AEC"/>
    <w:rsid w:val="00897017"/>
    <w:rsid w:val="008B7D34"/>
    <w:rsid w:val="008D0DFB"/>
    <w:rsid w:val="008D647B"/>
    <w:rsid w:val="009063A7"/>
    <w:rsid w:val="009165C1"/>
    <w:rsid w:val="00940C44"/>
    <w:rsid w:val="00942231"/>
    <w:rsid w:val="00945A6D"/>
    <w:rsid w:val="00966293"/>
    <w:rsid w:val="009719C2"/>
    <w:rsid w:val="009B5907"/>
    <w:rsid w:val="009D299C"/>
    <w:rsid w:val="009D4B0A"/>
    <w:rsid w:val="009E4484"/>
    <w:rsid w:val="009E6631"/>
    <w:rsid w:val="009F63E1"/>
    <w:rsid w:val="00A54A00"/>
    <w:rsid w:val="00AA76AC"/>
    <w:rsid w:val="00AE66A3"/>
    <w:rsid w:val="00B20CCA"/>
    <w:rsid w:val="00B261CF"/>
    <w:rsid w:val="00B34088"/>
    <w:rsid w:val="00B44536"/>
    <w:rsid w:val="00B60D5A"/>
    <w:rsid w:val="00B717D5"/>
    <w:rsid w:val="00B73A8D"/>
    <w:rsid w:val="00B965E0"/>
    <w:rsid w:val="00BB6B83"/>
    <w:rsid w:val="00BE3699"/>
    <w:rsid w:val="00C0792E"/>
    <w:rsid w:val="00C34EAD"/>
    <w:rsid w:val="00C41D05"/>
    <w:rsid w:val="00CF1849"/>
    <w:rsid w:val="00D144F1"/>
    <w:rsid w:val="00D30D2D"/>
    <w:rsid w:val="00D42B5E"/>
    <w:rsid w:val="00D62117"/>
    <w:rsid w:val="00DD2323"/>
    <w:rsid w:val="00E13A8C"/>
    <w:rsid w:val="00E331F4"/>
    <w:rsid w:val="00E45CC0"/>
    <w:rsid w:val="00E73987"/>
    <w:rsid w:val="00E76D96"/>
    <w:rsid w:val="00E878F2"/>
    <w:rsid w:val="00EA05BC"/>
    <w:rsid w:val="00EA0A4C"/>
    <w:rsid w:val="00EA4A65"/>
    <w:rsid w:val="00EA75E8"/>
    <w:rsid w:val="00EB11BE"/>
    <w:rsid w:val="00EE22A0"/>
    <w:rsid w:val="00EF220C"/>
    <w:rsid w:val="00F011EE"/>
    <w:rsid w:val="00F019C3"/>
    <w:rsid w:val="00F07623"/>
    <w:rsid w:val="00F122DD"/>
    <w:rsid w:val="00F355A5"/>
    <w:rsid w:val="00F4455E"/>
    <w:rsid w:val="00F64013"/>
    <w:rsid w:val="00F9715C"/>
    <w:rsid w:val="00FA13E4"/>
    <w:rsid w:val="00FB13AE"/>
    <w:rsid w:val="00FC2B92"/>
    <w:rsid w:val="00FE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DDF20"/>
  <w15:chartTrackingRefBased/>
  <w15:docId w15:val="{F25C1B57-E01D-452E-A0AB-AE8D67227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37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37B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5368B"/>
    <w:pPr>
      <w:spacing w:line="256" w:lineRule="auto"/>
      <w:ind w:left="720"/>
      <w:contextualSpacing/>
    </w:pPr>
    <w:rPr>
      <w:szCs w:val="22"/>
      <w:lang w:bidi="ar-SA"/>
    </w:rPr>
  </w:style>
  <w:style w:type="table" w:styleId="TableGrid">
    <w:name w:val="Table Grid"/>
    <w:basedOn w:val="TableNormal"/>
    <w:uiPriority w:val="39"/>
    <w:rsid w:val="0005368B"/>
    <w:pPr>
      <w:spacing w:after="0" w:line="240" w:lineRule="auto"/>
    </w:pPr>
    <w:rPr>
      <w:szCs w:val="22"/>
      <w:lang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A13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4">
    <w:name w:val="Grid Table 4"/>
    <w:basedOn w:val="TableNormal"/>
    <w:uiPriority w:val="49"/>
    <w:rsid w:val="007A134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9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file:///C:\Users\Jackie\Desktop\Julajak\bit.ly\ITBvsC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ajak Limsrivilai</dc:creator>
  <cp:keywords/>
  <dc:description/>
  <cp:lastModifiedBy>Julajak Limsrivilai</cp:lastModifiedBy>
  <cp:revision>2</cp:revision>
  <dcterms:created xsi:type="dcterms:W3CDTF">2020-06-29T16:49:00Z</dcterms:created>
  <dcterms:modified xsi:type="dcterms:W3CDTF">2020-06-29T16:49:00Z</dcterms:modified>
</cp:coreProperties>
</file>